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16BBC" w14:textId="3DD55F21" w:rsidR="00E079F9" w:rsidRDefault="00E079F9" w:rsidP="00E079F9">
      <w:pPr>
        <w:spacing w:after="120" w:line="36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s</w:t>
      </w:r>
    </w:p>
    <w:p w14:paraId="437EDEEB" w14:textId="77777777" w:rsidR="00E079F9" w:rsidRDefault="00E079F9" w:rsidP="00E079F9">
      <w:pPr>
        <w:spacing w:after="120" w:line="36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lang w:val="en-US"/>
        </w:rPr>
        <w:t xml:space="preserve">Supplementary Table 1a: Survival Analysis of Epidemiological Factors in resected CC and PDAC-NOS patients. </w:t>
      </w:r>
      <w:r w:rsidRPr="001101E6">
        <w:rPr>
          <w:lang w:val="en-US"/>
        </w:rPr>
        <w:t>T</w:t>
      </w:r>
      <w:r>
        <w:rPr>
          <w:lang w:val="en-US"/>
        </w:rPr>
        <w:t>he t</w:t>
      </w:r>
      <w:r w:rsidRPr="001101E6">
        <w:rPr>
          <w:lang w:val="en-US"/>
        </w:rPr>
        <w:t>able comparing th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Overall Survival of resected CC and PDAC-NOS patients. Displayed is the median OS from diagnosis in months with the 95 % Confidence interval. Statistical differences were computed by Log-rank test.</w:t>
      </w:r>
      <w:r>
        <w:rPr>
          <w:b/>
          <w:bCs/>
          <w:sz w:val="22"/>
          <w:szCs w:val="22"/>
          <w:lang w:val="en-US"/>
        </w:rPr>
        <w:t xml:space="preserve"> </w:t>
      </w:r>
    </w:p>
    <w:tbl>
      <w:tblPr>
        <w:tblW w:w="10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618"/>
        <w:gridCol w:w="731"/>
        <w:gridCol w:w="1843"/>
        <w:gridCol w:w="772"/>
        <w:gridCol w:w="697"/>
        <w:gridCol w:w="731"/>
        <w:gridCol w:w="1842"/>
        <w:gridCol w:w="773"/>
      </w:tblGrid>
      <w:tr w:rsidR="00E079F9" w:rsidRPr="00A170B3" w14:paraId="20D8A1A6" w14:textId="77777777" w:rsidTr="00B14252">
        <w:trPr>
          <w:trHeight w:val="349"/>
        </w:trPr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AC1E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E9F76D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40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60C74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DAC-NOS</w:t>
            </w:r>
          </w:p>
        </w:tc>
      </w:tr>
      <w:tr w:rsidR="00E079F9" w:rsidRPr="00A170B3" w14:paraId="5F4592F2" w14:textId="77777777" w:rsidTr="00B14252">
        <w:trPr>
          <w:trHeight w:val="734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192C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88BD7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9B5A8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AE637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dian survival in months (95% CI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B34E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1A3C1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1CF2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75717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dian survival in months (95% CI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EBC4" w14:textId="77777777" w:rsidR="00E079F9" w:rsidRPr="005C541A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E079F9" w:rsidRPr="00A170B3" w14:paraId="396853CD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3877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EBF2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7E08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A796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4.8 (22.3 – 27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058E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6D2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01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1C89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64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A117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7.3 (16.9 – 17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C9CC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FF0000"/>
                <w:sz w:val="18"/>
                <w:szCs w:val="18"/>
              </w:rPr>
              <w:t> </w:t>
            </w:r>
          </w:p>
        </w:tc>
      </w:tr>
      <w:tr w:rsidR="00E079F9" w:rsidRPr="00A170B3" w14:paraId="3D80E8FF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BE42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D233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1D8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3ED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C761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8444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0F19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F96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70EC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0.0012</w:t>
            </w:r>
          </w:p>
        </w:tc>
      </w:tr>
      <w:tr w:rsidR="00E079F9" w:rsidRPr="00A170B3" w14:paraId="5DB0D423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619F" w14:textId="77777777" w:rsidR="00E079F9" w:rsidRPr="005C541A" w:rsidRDefault="00E079F9" w:rsidP="00B1425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237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8D53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7EB9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4.8 (21.7 – 28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4352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5888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05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F02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86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7E1B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6.7 (16.4 – 17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BC5B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079F9" w:rsidRPr="00A170B3" w14:paraId="437E2A18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1DD3" w14:textId="77777777" w:rsidR="00E079F9" w:rsidRPr="005C541A" w:rsidRDefault="00E079F9" w:rsidP="00B1425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230F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683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DD2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4.8 (20.7 – 29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0DE6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DE0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96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F4BD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7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2BE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7.9 (17.5 – 18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CC4A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079F9" w:rsidRPr="00A170B3" w14:paraId="17049E7E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B442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2423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3C97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3994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E2F7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5C3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998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6A85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430A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079F9" w:rsidRPr="00A170B3" w14:paraId="7E73C2C9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02AB" w14:textId="77777777" w:rsidR="00E079F9" w:rsidRPr="005C541A" w:rsidRDefault="00E079F9" w:rsidP="00B1425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6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B1F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054C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7ED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9.5 (24.8 – 33.9)</w:t>
            </w:r>
          </w:p>
        </w:tc>
        <w:tc>
          <w:tcPr>
            <w:tcW w:w="7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778D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EDC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637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4AAD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501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B953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0.6 (19.8 – 21.1)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5CE5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079F9" w:rsidRPr="00A170B3" w14:paraId="48EAD5E2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9421" w14:textId="77777777" w:rsidR="00E079F9" w:rsidRPr="005C541A" w:rsidRDefault="00E079F9" w:rsidP="00B1425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≥6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7A3F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AEEE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4DDD2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22.5 (18.8 – 25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706C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9C60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378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F11C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14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77AB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15.7 (15.5 – 16.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B350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5C541A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741C266D" w14:textId="77777777" w:rsidR="00E079F9" w:rsidRDefault="00E079F9" w:rsidP="00E079F9">
      <w:pPr>
        <w:spacing w:after="120" w:line="360" w:lineRule="auto"/>
        <w:jc w:val="both"/>
        <w:rPr>
          <w:b/>
          <w:bCs/>
          <w:lang w:val="en-US"/>
        </w:rPr>
      </w:pPr>
    </w:p>
    <w:p w14:paraId="76FB0FF1" w14:textId="77777777" w:rsidR="00E079F9" w:rsidRDefault="00E079F9" w:rsidP="00E079F9">
      <w:pPr>
        <w:spacing w:after="120" w:line="360" w:lineRule="auto"/>
        <w:jc w:val="both"/>
        <w:rPr>
          <w:b/>
          <w:bCs/>
          <w:lang w:val="en-US"/>
        </w:rPr>
        <w:sectPr w:rsidR="00E079F9" w:rsidSect="00E079F9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189F836B" w14:textId="77777777" w:rsidR="00E079F9" w:rsidRDefault="00E079F9" w:rsidP="00E079F9">
      <w:pPr>
        <w:spacing w:after="120"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1b: Survival Analysis of Histopathological Factors in resected CC and PDAC-NOS patients. </w:t>
      </w:r>
      <w:r w:rsidRPr="001101E6">
        <w:rPr>
          <w:lang w:val="en-US"/>
        </w:rPr>
        <w:t>T</w:t>
      </w:r>
      <w:r>
        <w:rPr>
          <w:lang w:val="en-US"/>
        </w:rPr>
        <w:t>he t</w:t>
      </w:r>
      <w:r w:rsidRPr="001101E6">
        <w:rPr>
          <w:lang w:val="en-US"/>
        </w:rPr>
        <w:t>able comparing th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Overall Survival of resected CC and PDAC-NOS patients. Displayed is the median OS from diagnosis in months with the 95 % Confidence interval. Statistical differences were computed by Log-rank test.</w:t>
      </w:r>
    </w:p>
    <w:tbl>
      <w:tblPr>
        <w:tblW w:w="10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618"/>
        <w:gridCol w:w="731"/>
        <w:gridCol w:w="1843"/>
        <w:gridCol w:w="772"/>
        <w:gridCol w:w="697"/>
        <w:gridCol w:w="731"/>
        <w:gridCol w:w="1842"/>
        <w:gridCol w:w="773"/>
      </w:tblGrid>
      <w:tr w:rsidR="00E079F9" w:rsidRPr="001A7625" w14:paraId="65EDB3C9" w14:textId="77777777" w:rsidTr="00B14252">
        <w:trPr>
          <w:trHeight w:val="349"/>
        </w:trPr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64E1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7F0BF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40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B7D2A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DAC-NOS</w:t>
            </w:r>
          </w:p>
        </w:tc>
      </w:tr>
      <w:tr w:rsidR="00E079F9" w:rsidRPr="001A7625" w14:paraId="67C4F055" w14:textId="77777777" w:rsidTr="00B14252">
        <w:trPr>
          <w:trHeight w:val="734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05B3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2A281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12015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88ACA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dian survival in months (95% CI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33F5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33045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FA0FC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F95D3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dian survival in months (95% CI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94EB" w14:textId="77777777" w:rsidR="00E079F9" w:rsidRPr="001A7625" w:rsidRDefault="00E079F9" w:rsidP="00B142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A762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E079F9" w:rsidRPr="001A7625" w14:paraId="45BC84FD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DB8D" w14:textId="77777777" w:rsidR="00E079F9" w:rsidRPr="00F02835" w:rsidRDefault="00E079F9" w:rsidP="00B142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541A">
              <w:rPr>
                <w:b/>
                <w:bCs/>
                <w:color w:val="000000"/>
              </w:rPr>
              <w:t>T-stag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6E9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8F2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59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738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B556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B2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222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025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&lt;0.001</w:t>
            </w:r>
          </w:p>
        </w:tc>
      </w:tr>
      <w:tr w:rsidR="00E079F9" w:rsidRPr="001A7625" w14:paraId="40DE76C3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B426" w14:textId="77777777" w:rsidR="00E079F9" w:rsidRPr="001A7625" w:rsidRDefault="00E079F9" w:rsidP="00B1425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pT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18A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7DF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C8B2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49.4 (NR – NR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109C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F024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42C9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EB38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45.5 (30.7 – NR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80CA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2A0437E2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E537" w14:textId="77777777" w:rsidR="00E079F9" w:rsidRPr="001A7625" w:rsidRDefault="00E079F9" w:rsidP="00B1425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pT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48AB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B23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EFFB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9.4 (27.4 – NR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175F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146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2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B7F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7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94A5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9.7 (27.6 – 32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722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4FC5B0F0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9A49" w14:textId="77777777" w:rsidR="00E079F9" w:rsidRPr="001A7625" w:rsidRDefault="00E079F9" w:rsidP="00B1425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pT2/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E3C6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324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CF7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4.1 (20.6 – 25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FDF1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E1B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78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654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48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4161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6.8 (16.7 – 17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12A8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5F7FDEDA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D554" w14:textId="77777777" w:rsidR="00E079F9" w:rsidRPr="001A7625" w:rsidRDefault="00E079F9" w:rsidP="00B1425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pT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F82B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5ED1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F8F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2.2 (15.3 – NR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1D4D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F055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6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329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5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7D0D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2.2 (10.6 – 13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1531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20141F1C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3A2B" w14:textId="77777777" w:rsidR="00E079F9" w:rsidRPr="005C541A" w:rsidRDefault="00E079F9" w:rsidP="00B142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C541A">
              <w:rPr>
                <w:b/>
                <w:bCs/>
                <w:color w:val="000000"/>
              </w:rPr>
              <w:t>Lymph</w:t>
            </w:r>
            <w:proofErr w:type="spellEnd"/>
            <w:r w:rsidRPr="005C541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C541A">
              <w:rPr>
                <w:b/>
                <w:bCs/>
                <w:color w:val="000000"/>
              </w:rPr>
              <w:t>node</w:t>
            </w:r>
            <w:proofErr w:type="spellEnd"/>
            <w:r w:rsidRPr="005C541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C541A">
              <w:rPr>
                <w:b/>
                <w:bCs/>
                <w:color w:val="000000"/>
              </w:rPr>
              <w:t>metastases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6FD1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89DA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3BC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0096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337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2B54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EE9C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C04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&lt;0.001</w:t>
            </w:r>
          </w:p>
        </w:tc>
      </w:tr>
      <w:tr w:rsidR="00E079F9" w:rsidRPr="001A7625" w14:paraId="0608D0CD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A3011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CD2D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F863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BAEB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9.6 (32.0 – 46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D91C1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5E6C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1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2FC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45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9C69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2.2 (22.4 – 23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42CF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682B6F22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EF488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D7C0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D27E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FB45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8.7 (16.6 – 22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B7B8D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FF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C93B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36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C3AF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15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F5F3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5.5 (15.2 – 15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A6256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18ED8C6D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348C9" w14:textId="77777777" w:rsidR="00E079F9" w:rsidRPr="005C541A" w:rsidRDefault="00E079F9" w:rsidP="00B14252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5C541A">
              <w:rPr>
                <w:b/>
                <w:bCs/>
                <w:color w:val="000000"/>
              </w:rPr>
              <w:t>Lymph</w:t>
            </w:r>
            <w:proofErr w:type="spellEnd"/>
            <w:r w:rsidRPr="005C541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C541A">
              <w:rPr>
                <w:b/>
                <w:bCs/>
                <w:color w:val="000000"/>
              </w:rPr>
              <w:t>vessel</w:t>
            </w:r>
            <w:proofErr w:type="spellEnd"/>
            <w:r w:rsidRPr="005C541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C541A">
              <w:rPr>
                <w:b/>
                <w:bCs/>
                <w:color w:val="000000"/>
              </w:rPr>
              <w:t>invasion</w:t>
            </w:r>
            <w:proofErr w:type="spellEnd"/>
            <w:r w:rsidRPr="005C541A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3444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E81A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E74A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EE469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8AE0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A172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65BC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EB689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079F9" w:rsidRPr="001A7625" w14:paraId="7E1A29DE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0DF3A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L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A5AA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2C53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1D28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4.9 (29.5 – 44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8596E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98E4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9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4B0E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52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24F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0.7 (20.1 – 21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FD925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1CE74BD3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52A26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L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E16D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E278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079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8.7 (15.3 – 24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1DD5A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AED2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0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821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74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5622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5.5 (15.0 – 15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74AA4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21576E6A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493BF" w14:textId="77777777" w:rsidR="00E079F9" w:rsidRPr="005C541A" w:rsidRDefault="00E079F9" w:rsidP="00B1425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5C541A">
              <w:rPr>
                <w:b/>
                <w:bCs/>
                <w:color w:val="000000"/>
              </w:rPr>
              <w:t xml:space="preserve">Blood </w:t>
            </w:r>
            <w:proofErr w:type="spellStart"/>
            <w:r w:rsidRPr="005C541A">
              <w:rPr>
                <w:b/>
                <w:bCs/>
                <w:color w:val="000000"/>
              </w:rPr>
              <w:t>vessel</w:t>
            </w:r>
            <w:proofErr w:type="spellEnd"/>
            <w:r w:rsidRPr="005C541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C541A">
              <w:rPr>
                <w:b/>
                <w:bCs/>
                <w:color w:val="000000"/>
              </w:rPr>
              <w:t>invasion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0C21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570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B04A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9CD63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4C3E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DB56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52E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2787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079F9" w:rsidRPr="001A7625" w14:paraId="4174097E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3A277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V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6D6D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98EE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D45B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7.6 (24.4 – 32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87522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7D88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8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9E9F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9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4043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9.1 (18.7 – 19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DFF9E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39065554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D105A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V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FD8C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CE2E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B153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4.8 (10.3 – 25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4853B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1E98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8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983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2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5E82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3.4 (12.8 – 13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C639D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5DD52380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44272" w14:textId="77777777" w:rsidR="00E079F9" w:rsidRPr="005C541A" w:rsidRDefault="00E079F9" w:rsidP="00B14252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5C541A">
              <w:rPr>
                <w:b/>
                <w:bCs/>
                <w:color w:val="000000"/>
              </w:rPr>
              <w:t>Grading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DB78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4C14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920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EEC8F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17DF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8B65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832D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314E4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079F9" w:rsidRPr="001A7625" w14:paraId="3C23F6ED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FD9F0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G1/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B05D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DA5E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2849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7.2 (24.2 – 33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62DB7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C456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4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DE93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8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843F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0.6 (20.0 – 21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52C5E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74E0FF80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C7B3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G3/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038D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3D25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9720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0.0 (15.7 – 24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36291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3A81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1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3AEF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68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B506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3.9 (13.7 – 14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0649F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22285161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6C63C" w14:textId="77777777" w:rsidR="00E079F9" w:rsidRPr="005C541A" w:rsidRDefault="00E079F9" w:rsidP="00B14252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5C541A">
              <w:rPr>
                <w:b/>
                <w:bCs/>
                <w:color w:val="000000"/>
              </w:rPr>
              <w:t>Resection</w:t>
            </w:r>
            <w:proofErr w:type="spellEnd"/>
            <w:r w:rsidRPr="005C541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C541A">
              <w:rPr>
                <w:b/>
                <w:bCs/>
                <w:color w:val="000000"/>
              </w:rPr>
              <w:t>margins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EBD9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CE02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E4F6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AA117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9C2B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C291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EDD8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A2E8A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079F9" w:rsidRPr="001A7625" w14:paraId="0C63F4EE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6C9A1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R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22C10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11DFC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7FA8D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8.9 (24.8 (34.0)</w:t>
            </w:r>
          </w:p>
        </w:tc>
        <w:tc>
          <w:tcPr>
            <w:tcW w:w="7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3E14B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6CDA4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519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BECC9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785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7BD8D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0.4 (19.8 – 20.8)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F9E98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079F9" w:rsidRPr="001A7625" w14:paraId="79116050" w14:textId="77777777" w:rsidTr="00B14252">
        <w:trPr>
          <w:trHeight w:val="349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7FB6A" w14:textId="77777777" w:rsidR="00E079F9" w:rsidRDefault="00E079F9" w:rsidP="00B14252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R+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5111D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E45E7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C6385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20.0 (15.9 – 24.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2AC6C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D9388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29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1C29D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37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3E4C4" w14:textId="77777777" w:rsidR="00E079F9" w:rsidRPr="001A7625" w:rsidRDefault="00E079F9" w:rsidP="00B14252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/>
              </w:rPr>
              <w:t>12.6 (12.2 – 12.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C03FA" w14:textId="77777777" w:rsidR="00E079F9" w:rsidRDefault="00E079F9" w:rsidP="00B1425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2AA8DCBE" w14:textId="77777777" w:rsidR="00E079F9" w:rsidRDefault="00E079F9" w:rsidP="00E079F9">
      <w:pPr>
        <w:spacing w:after="120" w:line="36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lang w:val="en-US"/>
        </w:rPr>
        <w:tab/>
      </w:r>
    </w:p>
    <w:p w14:paraId="2B292C48" w14:textId="77777777" w:rsidR="00E079F9" w:rsidRDefault="00E079F9" w:rsidP="00E079F9">
      <w:pPr>
        <w:spacing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023E5F11" w14:textId="77777777" w:rsidR="00E079F9" w:rsidRDefault="00E079F9"/>
    <w:sectPr w:rsidR="00E07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9F9"/>
    <w:rsid w:val="009247D2"/>
    <w:rsid w:val="00E0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7CD4E"/>
  <w15:chartTrackingRefBased/>
  <w15:docId w15:val="{FA0F5F61-99F7-6A4E-8480-881CE302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9F9"/>
    <w:pPr>
      <w:spacing w:line="259" w:lineRule="auto"/>
    </w:pPr>
    <w:rPr>
      <w:rFonts w:ascii="Arial" w:eastAsia="Arial" w:hAnsi="Arial" w:cs="Arial"/>
      <w:kern w:val="0"/>
      <w:sz w:val="20"/>
      <w:szCs w:val="2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9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9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9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9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9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9F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9F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9F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9F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9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9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9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9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9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9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9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7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9F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7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9F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79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9F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79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9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9F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07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Duhn</dc:creator>
  <cp:keywords/>
  <dc:description/>
  <cp:lastModifiedBy>Jannis Duhn</cp:lastModifiedBy>
  <cp:revision>1</cp:revision>
  <dcterms:created xsi:type="dcterms:W3CDTF">2025-03-05T09:15:00Z</dcterms:created>
  <dcterms:modified xsi:type="dcterms:W3CDTF">2025-03-05T09:16:00Z</dcterms:modified>
</cp:coreProperties>
</file>